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C06" w:rsidRPr="00364AB0" w:rsidRDefault="003C1A53" w:rsidP="00830C0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364AB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</w:t>
      </w:r>
      <w:r w:rsidR="00830C06" w:rsidRPr="00364AB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364AB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="00830C06" w:rsidRPr="00364AB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 GenBank ID used for the construction of phylogenetic tree based on mitochondrial cytochrome c oxidase subunit I (COI)</w:t>
      </w:r>
      <w:r w:rsidR="00830C06" w:rsidRPr="00364AB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4"/>
        <w:gridCol w:w="6840"/>
        <w:gridCol w:w="1208"/>
        <w:gridCol w:w="3035"/>
      </w:tblGrid>
      <w:tr w:rsidR="00830C06" w:rsidRPr="00C00FAE" w:rsidTr="003C1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C00FAE">
              <w:rPr>
                <w:rFonts w:ascii="Times New Roman" w:hAnsi="Times New Roman" w:cs="Times New Roman"/>
                <w:b w:val="0"/>
                <w:szCs w:val="20"/>
              </w:rPr>
              <w:t>Species</w:t>
            </w:r>
          </w:p>
        </w:tc>
        <w:tc>
          <w:tcPr>
            <w:tcW w:w="6951" w:type="dxa"/>
            <w:noWrap/>
            <w:hideMark/>
          </w:tcPr>
          <w:p w:rsidR="00830C06" w:rsidRPr="00C00FAE" w:rsidRDefault="00830C06" w:rsidP="003C1A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00FAE">
              <w:rPr>
                <w:rFonts w:ascii="Times New Roman" w:hAnsi="Times New Roman" w:cs="Times New Roman"/>
                <w:b w:val="0"/>
                <w:szCs w:val="20"/>
              </w:rPr>
              <w:t>GenBank ID and strain name</w:t>
            </w:r>
          </w:p>
        </w:tc>
        <w:tc>
          <w:tcPr>
            <w:tcW w:w="1225" w:type="dxa"/>
            <w:noWrap/>
            <w:hideMark/>
          </w:tcPr>
          <w:p w:rsidR="00830C06" w:rsidRPr="00C00FAE" w:rsidRDefault="00830C06" w:rsidP="003C1A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00FAE">
              <w:rPr>
                <w:rFonts w:ascii="Times New Roman" w:hAnsi="Times New Roman" w:cs="Times New Roman"/>
                <w:b w:val="0"/>
                <w:szCs w:val="20"/>
              </w:rPr>
              <w:t>Haplotype</w:t>
            </w:r>
          </w:p>
        </w:tc>
        <w:tc>
          <w:tcPr>
            <w:tcW w:w="3082" w:type="dxa"/>
            <w:noWrap/>
            <w:hideMark/>
          </w:tcPr>
          <w:p w:rsidR="00830C06" w:rsidRPr="00C00FAE" w:rsidRDefault="00830C06" w:rsidP="003C1A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00FAE">
              <w:rPr>
                <w:rFonts w:ascii="Times New Roman" w:hAnsi="Times New Roman" w:cs="Times New Roman"/>
                <w:b w:val="0"/>
                <w:szCs w:val="20"/>
              </w:rPr>
              <w:t>Reference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Oligonichus cofeae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683671.1_OC002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Oligonichus gotohi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Ehara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683668.1_OG007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etranychus evansi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39.1_Tev0210, AB736040.1_Tev021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etranychus kanzawai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43.1_Tka0158, AB736044.1_Tka0159, AB736045.1_Tka0166, AB736046.1_Tka0010, AB736047.1_Tka0247, AB736048.1_Tka0249, B736049.1_Tka0250, AB736050.1_Tka038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etranychus ludeni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51.1_Tlu0189, AB736052.1_Tlu0017, AB736053.1_Tlu027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misumaiensis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Ehara &amp; Gotoh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54.1_Tmi021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neocaledonicus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55.1_Tne0192, AB736056.1_Tne0003, AB736057.1_Tne000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okinawanus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Ehara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58.1_Tok0208, AB736059.1_Tok037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phaselus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Ehara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66.1_Tph0191, AB736067.1_Tph033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piercei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McGregor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68.1_Tpi0014, AB736069.1_Tpi0063, AB736070.1_Tpi039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pueraricola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Ehara &amp; Gotoh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71.1_Tpu0203, AB736072.1_Tpu0205, AB736073.1_Tpu020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truncatus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Ehara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74.1_Ttr0196, AB736075.1_Ttr019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i/>
                <w:szCs w:val="20"/>
              </w:rPr>
              <w:t>T. urticae</w:t>
            </w:r>
            <w:r w:rsidRPr="00C00FAE">
              <w:rPr>
                <w:rFonts w:ascii="Times New Roman" w:hAnsi="Times New Roman" w:cs="Times New Roman"/>
                <w:szCs w:val="20"/>
              </w:rPr>
              <w:t xml:space="preserve"> Koch</w:t>
            </w: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76.1_TuG0181, AB736077.1_TuG0185, AB736078.1_TuG0188, AB116573.1_HAP_1_(G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 &amp; 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79.1_TuR0171, AB116574.1_HAP_2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2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 &amp; 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80.1_TuR017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B736081.1_TuR017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atsuda et al., 2013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414582.1_HAP_3_(G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3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316597.1_HAP_6_(Un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6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316598.1_HAP_7_(G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7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316599.1_HAP_8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8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316605.1_HAP_9_(Un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9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316606.1_HAP_10_(Un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0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AJ316600.1_HAP_11_(Un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M565892.1_HAP_12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2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M565893.1_HAP_14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4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M565898.1_HAP_15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5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FJ594469.1_HAP_17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7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M565896.1_HAP_18_(R)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8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FAE">
              <w:rPr>
                <w:rFonts w:ascii="Times New Roman" w:hAnsi="Times New Roman" w:cs="Times New Roman"/>
                <w:szCs w:val="20"/>
              </w:rPr>
              <w:t>Mendoca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27 _UD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won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26 _PyriF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won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23 _AD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won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24 _FenR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won et al., 2011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25 _PTF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won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16 _13GG_GY_G1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In this study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18 _13GG_SW_G1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In this study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19 _13JB_GJ_G1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HAP_1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In this study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28 _AbaR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won et al., 2011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15 _13GG_GY_R1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In this study</w:t>
            </w:r>
          </w:p>
        </w:tc>
      </w:tr>
      <w:tr w:rsidR="00830C06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17 _13GG_PJ_R1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In this study</w:t>
            </w:r>
          </w:p>
        </w:tc>
      </w:tr>
      <w:tr w:rsidR="00830C06" w:rsidRPr="00C00FAE" w:rsidTr="003C1A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hideMark/>
          </w:tcPr>
          <w:p w:rsidR="00830C06" w:rsidRPr="00C00FAE" w:rsidRDefault="00830C06" w:rsidP="003C1A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1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KF977413 _13CB_JC_R1</w:t>
            </w:r>
          </w:p>
        </w:tc>
        <w:tc>
          <w:tcPr>
            <w:tcW w:w="1225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3082" w:type="dxa"/>
            <w:shd w:val="clear" w:color="auto" w:fill="auto"/>
            <w:noWrap/>
          </w:tcPr>
          <w:p w:rsidR="00830C06" w:rsidRPr="00C00FAE" w:rsidRDefault="00830C06" w:rsidP="003C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00FAE">
              <w:rPr>
                <w:rFonts w:ascii="Times New Roman" w:hAnsi="Times New Roman" w:cs="Times New Roman"/>
                <w:szCs w:val="20"/>
              </w:rPr>
              <w:t>In this study</w:t>
            </w:r>
          </w:p>
        </w:tc>
      </w:tr>
    </w:tbl>
    <w:p w:rsidR="00830C06" w:rsidRPr="00C00FAE" w:rsidRDefault="00830C06" w:rsidP="00830C06">
      <w:pPr>
        <w:rPr>
          <w:rFonts w:ascii="Times New Roman" w:hAnsi="Times New Roman" w:cs="Times New Roman"/>
          <w:szCs w:val="20"/>
        </w:rPr>
      </w:pPr>
      <w:r w:rsidRPr="00C00FAE">
        <w:rPr>
          <w:rFonts w:ascii="Times New Roman" w:hAnsi="Times New Roman" w:cs="Times New Roman" w:hint="eastAsia"/>
          <w:szCs w:val="20"/>
        </w:rPr>
        <w:t>ND, not determined; (G), Green form; (R), Red form; (Un), not reported form</w:t>
      </w:r>
    </w:p>
    <w:p w:rsidR="00830C06" w:rsidRPr="00C00FAE" w:rsidRDefault="00830C06" w:rsidP="00830C06">
      <w:pPr>
        <w:widowControl/>
        <w:wordWrap/>
        <w:autoSpaceDE/>
        <w:autoSpaceDN/>
        <w:rPr>
          <w:rFonts w:ascii="Times New Roman" w:eastAsia="바탕" w:hAnsi="Times New Roman" w:cs="Times New Roman"/>
          <w:iCs/>
          <w:color w:val="000000"/>
          <w:sz w:val="24"/>
          <w:szCs w:val="24"/>
        </w:rPr>
      </w:pPr>
    </w:p>
    <w:p w:rsidR="00830C06" w:rsidRPr="00C00FAE" w:rsidRDefault="00830C06">
      <w:pPr>
        <w:widowControl/>
        <w:wordWrap/>
        <w:autoSpaceDE/>
        <w:autoSpaceDN/>
      </w:pPr>
      <w:bookmarkStart w:id="0" w:name="_GoBack"/>
      <w:bookmarkEnd w:id="0"/>
    </w:p>
    <w:sectPr w:rsidR="00830C06" w:rsidRPr="00C00FAE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321F" w:rsidRDefault="00BF321F" w:rsidP="00C36956">
      <w:pPr>
        <w:spacing w:after="0" w:line="240" w:lineRule="auto"/>
      </w:pPr>
      <w:r>
        <w:separator/>
      </w:r>
    </w:p>
  </w:endnote>
  <w:endnote w:type="continuationSeparator" w:id="0">
    <w:p w:rsidR="00BF321F" w:rsidRDefault="00BF321F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321F" w:rsidRDefault="00BF321F" w:rsidP="00C36956">
      <w:pPr>
        <w:spacing w:after="0" w:line="240" w:lineRule="auto"/>
      </w:pPr>
      <w:r>
        <w:separator/>
      </w:r>
    </w:p>
  </w:footnote>
  <w:footnote w:type="continuationSeparator" w:id="0">
    <w:p w:rsidR="00BF321F" w:rsidRDefault="00BF321F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62CD8"/>
    <w:rsid w:val="00067A57"/>
    <w:rsid w:val="0013773F"/>
    <w:rsid w:val="001D340F"/>
    <w:rsid w:val="002C1F22"/>
    <w:rsid w:val="00364AB0"/>
    <w:rsid w:val="003C1A53"/>
    <w:rsid w:val="004416C0"/>
    <w:rsid w:val="00487B1F"/>
    <w:rsid w:val="0053328D"/>
    <w:rsid w:val="0053514C"/>
    <w:rsid w:val="006B00A1"/>
    <w:rsid w:val="00704578"/>
    <w:rsid w:val="007902D0"/>
    <w:rsid w:val="007A5483"/>
    <w:rsid w:val="00830C06"/>
    <w:rsid w:val="008445DA"/>
    <w:rsid w:val="00864910"/>
    <w:rsid w:val="009776AC"/>
    <w:rsid w:val="00B72BEE"/>
    <w:rsid w:val="00BF321F"/>
    <w:rsid w:val="00C00FAE"/>
    <w:rsid w:val="00C30F38"/>
    <w:rsid w:val="00C36956"/>
    <w:rsid w:val="00C90DCC"/>
    <w:rsid w:val="00DE6D8B"/>
    <w:rsid w:val="00DF3592"/>
    <w:rsid w:val="00EC2D1C"/>
    <w:rsid w:val="00EF216D"/>
    <w:rsid w:val="00EF5B4F"/>
    <w:rsid w:val="00F44317"/>
    <w:rsid w:val="00F74065"/>
    <w:rsid w:val="00FB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956"/>
  </w:style>
  <w:style w:type="paragraph" w:styleId="a5">
    <w:name w:val="footer"/>
    <w:basedOn w:val="a"/>
    <w:link w:val="Char0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956"/>
  </w:style>
  <w:style w:type="table" w:styleId="a6">
    <w:name w:val="Grid Table Light"/>
    <w:basedOn w:val="a1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KwonDH</cp:lastModifiedBy>
  <cp:revision>2</cp:revision>
  <dcterms:created xsi:type="dcterms:W3CDTF">2015-08-27T15:00:00Z</dcterms:created>
  <dcterms:modified xsi:type="dcterms:W3CDTF">2015-08-27T15:00:00Z</dcterms:modified>
</cp:coreProperties>
</file>